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0834F5" w:rsidR="00FB3483" w:rsidRDefault="00201DF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577080" w:rsidR="00FB3483" w:rsidRDefault="00201D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917E33" w:rsidR="00FB3483" w:rsidRDefault="00201DF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95C2BC" w:rsidR="00FB3483" w:rsidRDefault="00201DF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7F22E8" w:rsidR="00FB3483" w:rsidRDefault="00201DF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2-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A8A9B4" w:rsidR="00FB3483" w:rsidRDefault="00201DF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9E15491" w:rsidR="00FB3483" w:rsidRDefault="00201DF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upplementary</w:t>
            </w:r>
            <w:r>
              <w:rPr>
                <w:rFonts w:ascii="Arial" w:hAnsi="Arial" w:cs="Arial" w:hint="eastAsia"/>
                <w:color w:val="auto"/>
                <w:sz w:val="18"/>
                <w:szCs w:val="18"/>
                <w:lang w:eastAsia="zh-CN"/>
              </w:rPr>
              <w:t xml:space="preserve"> </w:t>
            </w:r>
            <w:r>
              <w:rPr>
                <w:rFonts w:ascii="Arial" w:hAnsi="Arial" w:cs="Arial"/>
                <w:color w:val="auto"/>
                <w:sz w:val="18"/>
                <w:szCs w:val="18"/>
                <w:lang w:eastAsia="zh-CN"/>
              </w:rPr>
              <w:t>Material</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859219" w:rsidR="00FB3483" w:rsidRDefault="00201DF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2E78E3" w:rsidR="00FB3483" w:rsidRDefault="00201D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AE86F5" w:rsidR="00930A31" w:rsidRDefault="00201D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36280B" w:rsidR="00930A31" w:rsidRDefault="00201D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D48EDA" w:rsidR="00FB3483" w:rsidRDefault="00201D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555319" w:rsidR="00FB3483" w:rsidRDefault="00201D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FA2B75" w:rsidR="00930A31" w:rsidRDefault="00201D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E9E377" w:rsidR="00930A31" w:rsidRDefault="00201D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6A765B" w:rsidR="00930A31" w:rsidRDefault="00201D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F34B3E" w:rsidR="00930A31" w:rsidRDefault="00201D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A1812D" w:rsidR="00930A31" w:rsidRDefault="00201D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16C93B" w:rsidR="00930A31" w:rsidRDefault="00201D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2C9D6FC" w:rsidR="006E5FE2" w:rsidRDefault="00201D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D8AB03" w:rsidR="006E5FE2" w:rsidRDefault="00201D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3701E1" w:rsidR="00930A31" w:rsidRDefault="00201D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0002F3" w:rsidR="00930A31" w:rsidRDefault="00201DF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1B573A1" w:rsidR="00FB3483" w:rsidRDefault="00201DF6"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4</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6D905E" w:rsidR="00FB3483" w:rsidRDefault="00201DF6"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rPr>
              <w:t>Page 4</w:t>
            </w:r>
            <w:r>
              <w:rPr>
                <w:rFonts w:ascii="Arial" w:hAnsi="Arial" w:cs="Arial"/>
                <w:color w:val="auto"/>
                <w:sz w:val="18"/>
                <w:szCs w:val="18"/>
                <w:lang w:val="en-US"/>
              </w:rPr>
              <w:t xml:space="preserve">, </w:t>
            </w:r>
            <w:r>
              <w:rPr>
                <w:rFonts w:ascii="Arial" w:hAnsi="Arial" w:cs="Arial" w:hint="eastAsia"/>
                <w:color w:val="auto"/>
                <w:sz w:val="18"/>
                <w:szCs w:val="18"/>
                <w:lang w:eastAsia="zh-CN"/>
              </w:rPr>
              <w:t>Figure2</w:t>
            </w:r>
            <w:r>
              <w:rPr>
                <w:rFonts w:ascii="Arial" w:hAnsi="Arial" w:cs="Arial"/>
                <w:color w:val="auto"/>
                <w:sz w:val="18"/>
                <w:szCs w:val="18"/>
                <w:lang w:eastAsia="zh-CN"/>
              </w:rPr>
              <w:t>, Figure3</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EED82C" w:rsidR="00FB3483" w:rsidRDefault="00201D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1</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EFE7A4" w:rsidR="00930A31" w:rsidRDefault="005651DD" w:rsidP="005979B8">
            <w:pPr>
              <w:pStyle w:val="Default"/>
              <w:spacing w:before="40" w:after="40"/>
              <w:rPr>
                <w:rFonts w:ascii="Arial" w:hAnsi="Arial" w:cs="Arial"/>
                <w:color w:val="auto"/>
                <w:sz w:val="18"/>
                <w:szCs w:val="18"/>
              </w:rPr>
            </w:pPr>
            <w:r>
              <w:rPr>
                <w:rFonts w:ascii="Arial" w:hAnsi="Arial" w:cs="Arial"/>
                <w:color w:val="auto"/>
                <w:sz w:val="18"/>
                <w:szCs w:val="18"/>
              </w:rPr>
              <w:t>Figure3</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37786AA" w:rsidR="00930A31" w:rsidRDefault="005651DD" w:rsidP="005979B8">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hint="eastAsia"/>
                <w:color w:val="auto"/>
                <w:sz w:val="18"/>
                <w:szCs w:val="18"/>
                <w:lang w:eastAsia="zh-CN"/>
              </w:rPr>
              <w:t>4,</w:t>
            </w:r>
            <w:r>
              <w:rPr>
                <w:rFonts w:ascii="Arial" w:hAnsi="Arial" w:cs="Arial"/>
                <w:color w:val="auto"/>
                <w:sz w:val="18"/>
                <w:szCs w:val="18"/>
                <w:lang w:val="en-US" w:eastAsia="zh-CN"/>
              </w:rPr>
              <w:t xml:space="preserve"> Figure 4</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6B5028" w:rsidR="00930A31" w:rsidRDefault="005651D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8BCE6F" w:rsidR="00930A31" w:rsidRDefault="005651D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14:paraId="24A249B2" w14:textId="77777777" w:rsidTr="005651DD">
        <w:trPr>
          <w:trHeight w:val="61"/>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37DFB5" w:rsidR="00FB3483" w:rsidRDefault="005651DD" w:rsidP="005979B8">
            <w:pPr>
              <w:pStyle w:val="Default"/>
              <w:spacing w:before="40" w:after="40"/>
              <w:rPr>
                <w:rFonts w:ascii="Arial" w:hAnsi="Arial" w:cs="Arial"/>
                <w:color w:val="auto"/>
                <w:sz w:val="18"/>
                <w:szCs w:val="18"/>
              </w:rPr>
            </w:pPr>
            <w:r>
              <w:rPr>
                <w:rFonts w:ascii="Arial" w:hAnsi="Arial" w:cs="Arial"/>
                <w:color w:val="auto"/>
                <w:sz w:val="18"/>
                <w:szCs w:val="18"/>
              </w:rPr>
              <w:t>Due to the limited number of included studies (n = 7), formal assessment of reporting bias (e.g., funnel plot asymmetry or Egger’s test) was not performed</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C3541D" w:rsidR="00077B44" w:rsidRDefault="002B69AC" w:rsidP="00077B44">
            <w:pPr>
              <w:pStyle w:val="Default"/>
              <w:spacing w:before="40" w:after="40"/>
              <w:rPr>
                <w:rFonts w:ascii="Arial" w:hAnsi="Arial" w:cs="Arial" w:hint="eastAsia"/>
                <w:color w:val="auto"/>
                <w:sz w:val="18"/>
                <w:szCs w:val="18"/>
                <w:lang w:eastAsia="zh-CN"/>
              </w:rPr>
            </w:pPr>
            <w:r w:rsidRPr="002B69AC">
              <w:rPr>
                <w:rFonts w:ascii="Arial" w:hAnsi="Arial" w:cs="Arial"/>
                <w:color w:val="auto"/>
                <w:sz w:val="18"/>
                <w:szCs w:val="18"/>
              </w:rPr>
              <w:t>Page 4</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A8C064" w:rsidR="00930A31" w:rsidRDefault="00DF68D6"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1296D6" w:rsidR="00930A31" w:rsidRDefault="00DF68D6"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5</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D68C10" w:rsidR="00930A31" w:rsidRDefault="00DF68D6"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24FF3B" w:rsidR="00930A31" w:rsidRDefault="00DF68D6"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Registration and </w:t>
            </w:r>
            <w:r>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B51191" w:rsidR="00930A31" w:rsidRDefault="00DF68D6"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A2EE93" w:rsidR="00930A31" w:rsidRDefault="00DF68D6"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A4A954" w:rsidR="00930A31" w:rsidRDefault="00DF68D6"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D5238B" w:rsidR="00077B44" w:rsidRDefault="00DF68D6"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6</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8FF2E2" w:rsidR="00077B44" w:rsidRDefault="00DF68D6"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E83AED" w:rsidR="00077B44" w:rsidRDefault="00DF68D6"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4CE591" w14:textId="77777777" w:rsidR="0092102A" w:rsidRDefault="0092102A">
      <w:r>
        <w:separator/>
      </w:r>
    </w:p>
  </w:endnote>
  <w:endnote w:type="continuationSeparator" w:id="0">
    <w:p w14:paraId="014FF3AF" w14:textId="77777777" w:rsidR="0092102A" w:rsidRDefault="009210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239371" w14:textId="77777777" w:rsidR="0092102A" w:rsidRDefault="0092102A">
      <w:r>
        <w:separator/>
      </w:r>
    </w:p>
  </w:footnote>
  <w:footnote w:type="continuationSeparator" w:id="0">
    <w:p w14:paraId="1B498275" w14:textId="77777777" w:rsidR="0092102A" w:rsidRDefault="009210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92102A" w:rsidP="00080F7E">
    <w:pPr>
      <w:pStyle w:val="CM2"/>
      <w:ind w:left="720"/>
      <w:jc w:val="both"/>
      <w:rPr>
        <w:rFonts w:ascii="Lucida Sans" w:hAnsi="Lucida Sans"/>
        <w:sz w:val="20"/>
        <w:szCs w:val="20"/>
      </w:rPr>
    </w:pPr>
    <w:r>
      <w:rPr>
        <w:noProof/>
      </w:rPr>
      <w:pict w14:anchorId="202E7C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710"/>
    <w:rsid w:val="00077B44"/>
    <w:rsid w:val="00080F7E"/>
    <w:rsid w:val="00150BE1"/>
    <w:rsid w:val="00152CDB"/>
    <w:rsid w:val="0018323E"/>
    <w:rsid w:val="00190C83"/>
    <w:rsid w:val="00201DF6"/>
    <w:rsid w:val="002275F3"/>
    <w:rsid w:val="00246C93"/>
    <w:rsid w:val="00256BAF"/>
    <w:rsid w:val="00276094"/>
    <w:rsid w:val="002A2A06"/>
    <w:rsid w:val="002B69AC"/>
    <w:rsid w:val="002F5A81"/>
    <w:rsid w:val="003103C2"/>
    <w:rsid w:val="003516AD"/>
    <w:rsid w:val="00363B8D"/>
    <w:rsid w:val="003760FB"/>
    <w:rsid w:val="003B79FF"/>
    <w:rsid w:val="00400A0B"/>
    <w:rsid w:val="004033C1"/>
    <w:rsid w:val="00443C1D"/>
    <w:rsid w:val="00461576"/>
    <w:rsid w:val="004C1685"/>
    <w:rsid w:val="005078EE"/>
    <w:rsid w:val="00550BF1"/>
    <w:rsid w:val="005651DD"/>
    <w:rsid w:val="0059028D"/>
    <w:rsid w:val="005979B8"/>
    <w:rsid w:val="005A190C"/>
    <w:rsid w:val="00640172"/>
    <w:rsid w:val="006E5FE2"/>
    <w:rsid w:val="006F3BA6"/>
    <w:rsid w:val="00726794"/>
    <w:rsid w:val="0075137B"/>
    <w:rsid w:val="0077253C"/>
    <w:rsid w:val="008412D5"/>
    <w:rsid w:val="008A3EAE"/>
    <w:rsid w:val="008E2C91"/>
    <w:rsid w:val="008F432C"/>
    <w:rsid w:val="0092102A"/>
    <w:rsid w:val="00930A31"/>
    <w:rsid w:val="00947707"/>
    <w:rsid w:val="009827E5"/>
    <w:rsid w:val="00A215D2"/>
    <w:rsid w:val="00A86593"/>
    <w:rsid w:val="00AA7598"/>
    <w:rsid w:val="00AB79CE"/>
    <w:rsid w:val="00AE4BBD"/>
    <w:rsid w:val="00B51910"/>
    <w:rsid w:val="00B730D1"/>
    <w:rsid w:val="00C22710"/>
    <w:rsid w:val="00C856D7"/>
    <w:rsid w:val="00D95D84"/>
    <w:rsid w:val="00DC4F19"/>
    <w:rsid w:val="00DF68D6"/>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1125</Words>
  <Characters>641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ilver</cp:lastModifiedBy>
  <cp:revision>34</cp:revision>
  <cp:lastPrinted>2020-11-24T03:02:00Z</cp:lastPrinted>
  <dcterms:created xsi:type="dcterms:W3CDTF">2020-11-24T03:02:00Z</dcterms:created>
  <dcterms:modified xsi:type="dcterms:W3CDTF">2026-04-10T14:14:00Z</dcterms:modified>
</cp:coreProperties>
</file>